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8EAB4" w14:textId="287119A9" w:rsidR="0049168B" w:rsidRPr="00AE7C16" w:rsidRDefault="00AE7C16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</w:pPr>
      <w:r>
        <w:rPr>
          <w:rFonts w:ascii="Times New Roman" w:hAnsi="Times New Roman" w:cs="Times New Roman"/>
          <w:i w:val="0"/>
          <w:sz w:val="32"/>
          <w:szCs w:val="32"/>
        </w:rPr>
        <w:t>Multimedia Appendix 6.</w:t>
      </w:r>
      <w:r w:rsidRPr="00AE7C16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 xml:space="preserve"> Short-video dependence scale </w:t>
      </w:r>
      <w:r w:rsidR="00000000" w:rsidRPr="00AE7C16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3.0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.</w:t>
      </w:r>
    </w:p>
    <w:p w14:paraId="44F0C831" w14:textId="77777777" w:rsidR="0049168B" w:rsidRDefault="0049168B">
      <w:pPr>
        <w:rPr>
          <w:rFonts w:ascii="Times New Roman" w:hAnsi="Times New Roman" w:cs="Times New Roman"/>
          <w:sz w:val="24"/>
        </w:rPr>
      </w:pPr>
    </w:p>
    <w:p w14:paraId="643CE09B" w14:textId="77777777" w:rsidR="0049168B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ort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ideo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pendenc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</w:p>
    <w:p w14:paraId="0E818E3A" w14:textId="77777777" w:rsidR="0049168B" w:rsidRDefault="0049168B">
      <w:pPr>
        <w:jc w:val="center"/>
        <w:rPr>
          <w:rFonts w:ascii="Times New Roman" w:hAnsi="Times New Roman" w:cs="Times New Roman"/>
          <w:sz w:val="24"/>
        </w:rPr>
      </w:pPr>
    </w:p>
    <w:p w14:paraId="1B39FA79" w14:textId="77777777" w:rsidR="0049168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intended solely for scientific research purposes and all responses will be kept strictly confidential.</w:t>
      </w:r>
    </w:p>
    <w:p w14:paraId="1A4ABEAA" w14:textId="77777777" w:rsidR="0049168B" w:rsidRDefault="0049168B">
      <w:pPr>
        <w:rPr>
          <w:rFonts w:ascii="Times New Roman" w:hAnsi="Times New Roman" w:cs="Times New Roman"/>
          <w:sz w:val="24"/>
        </w:rPr>
      </w:pPr>
    </w:p>
    <w:p w14:paraId="408136E8" w14:textId="77777777" w:rsidR="0049168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owing statements describe certain psychological states of individuals, and the items are neither right nor wrong. Please use a scale of 1 to 5 to indicate the extent to which each statement reflects your situation. Please respond to each item individually, without omission. Your participation is greatly appreciated.</w:t>
      </w:r>
    </w:p>
    <w:p w14:paraId="38243022" w14:textId="77777777" w:rsidR="0049168B" w:rsidRDefault="0049168B">
      <w:pPr>
        <w:rPr>
          <w:rFonts w:ascii="Times New Roman" w:hAnsi="Times New Roman" w:cs="Times New Roman"/>
          <w:sz w:val="24"/>
        </w:rPr>
      </w:pPr>
    </w:p>
    <w:p w14:paraId="5F5757A0" w14:textId="77777777" w:rsidR="0049168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begin, answer the following questions by using this scale:</w:t>
      </w:r>
    </w:p>
    <w:p w14:paraId="34C975B5" w14:textId="77777777" w:rsidR="0049168B" w:rsidRDefault="0049168B">
      <w:pPr>
        <w:rPr>
          <w:rFonts w:ascii="Times New Roman" w:hAnsi="Times New Roman" w:cs="Times New Roman"/>
          <w:sz w:val="24"/>
        </w:rPr>
      </w:pPr>
    </w:p>
    <w:tbl>
      <w:tblPr>
        <w:tblW w:w="34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4"/>
        <w:gridCol w:w="2959"/>
      </w:tblGrid>
      <w:tr w:rsidR="0049168B" w14:paraId="6F3690AC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57FC4" w14:textId="77777777" w:rsidR="0049168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341F7" w14:textId="77777777" w:rsidR="0049168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es not apply</w:t>
            </w:r>
          </w:p>
        </w:tc>
      </w:tr>
      <w:tr w:rsidR="0049168B" w14:paraId="3D48FC24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58FE90" w14:textId="77777777" w:rsidR="0049168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A9954" w14:textId="77777777" w:rsidR="0049168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rely</w:t>
            </w:r>
          </w:p>
        </w:tc>
      </w:tr>
      <w:tr w:rsidR="0049168B" w14:paraId="2D1FE570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DB5A3" w14:textId="77777777" w:rsidR="0049168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2E0FC6" w14:textId="77777777" w:rsidR="0049168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asionally</w:t>
            </w:r>
          </w:p>
        </w:tc>
      </w:tr>
      <w:tr w:rsidR="0049168B" w14:paraId="259D2B23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1D09B" w14:textId="77777777" w:rsidR="0049168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C98C3" w14:textId="77777777" w:rsidR="0049168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ten</w:t>
            </w:r>
          </w:p>
        </w:tc>
      </w:tr>
      <w:tr w:rsidR="0049168B" w14:paraId="3D81BBA2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8C9D55" w14:textId="77777777" w:rsidR="0049168B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C8186" w14:textId="77777777" w:rsidR="0049168B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ways</w:t>
            </w:r>
          </w:p>
        </w:tc>
      </w:tr>
    </w:tbl>
    <w:p w14:paraId="35081A68" w14:textId="77777777" w:rsidR="0049168B" w:rsidRDefault="0049168B">
      <w:pPr>
        <w:rPr>
          <w:rFonts w:ascii="SimSun" w:eastAsia="SimSun" w:hAnsi="SimSun" w:cs="SimSun"/>
          <w:kern w:val="0"/>
          <w:sz w:val="24"/>
          <w:lang w:bidi="ar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2"/>
        <w:gridCol w:w="6557"/>
        <w:gridCol w:w="298"/>
        <w:gridCol w:w="298"/>
        <w:gridCol w:w="298"/>
        <w:gridCol w:w="298"/>
        <w:gridCol w:w="298"/>
      </w:tblGrid>
      <w:tr w:rsidR="0049168B" w14:paraId="44B1A2F8" w14:textId="77777777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E9D87B" w14:textId="77777777" w:rsidR="0049168B" w:rsidRDefault="0049168B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22B236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uestion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1B9F0E" w14:textId="77777777" w:rsidR="0049168B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ale</w:t>
            </w:r>
          </w:p>
        </w:tc>
      </w:tr>
      <w:tr w:rsidR="0049168B" w14:paraId="71E40B9F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C5D77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E8B69E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en if advised to watch fewer short videos, I find it difficult to do s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B2ADE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C757D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814E1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9D755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A574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74505497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9ED89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E925C0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 my spare time,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now what to do other than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5A165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18989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1E80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4EA62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49626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17D7C22E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A22E2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A92606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f I go without watching short videos for a long time, I fea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ing out o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pular videos or new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24799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586AC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5D3A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95625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EA980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654BD21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410C9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8BF6D0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ven if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d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lan to watch short videos, I would subconsciously open the a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883EC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DC975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A65F3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9F717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0835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0A07359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C861C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5BCE76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ile studying or working, I often think abou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0C3D1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8F717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01D11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BED21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EB6C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24B61B3A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9F52A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3262A6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have tried to spend less time watching short videos, but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em to do i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FF6AE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B5B9C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A5ADD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0AC5B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4F77D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703AEEB1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F390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7C9A08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ared to last year, I spend more time watching short videos every d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DC8C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7D142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7BC29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E3DB5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6267F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02A8FDF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E3E5D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F529C6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n I try to watch fewer videos, I feel bored or agita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503B0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F5CB9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91563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A4A84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D8D67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7AC562D0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24632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FD526D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life seems uninteresting without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4FD600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16C8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3D6F8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EC6AE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CD15A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679BF2C8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6CC52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D4C2FC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 asked to refrain from watching short videos for a week, I would find it difficult to resist the urg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49188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E2C2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31012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0704D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51C91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378FCF63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BDDFC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3F08E5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tching short videos has had a negative impact on my academic or work perform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45221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39B19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E8A2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E7D3A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FE92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661C6EC3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3E37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0AA958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 has also negatively affected my physical health, such as eye strain, staying up lat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0F6FA2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3A6B7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38ED3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F08FD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CC4FC2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25CE0BDA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D20BE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1F6752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feel a decreased sense of self-worth due to my inability to control my time spen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CB9CD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DAFA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58DD7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349D0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79195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586B522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A97D9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43EA10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watching short videos, I find it harder to focus on self-improvem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774A5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6BE65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05F77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0B1320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E9839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32E1BC93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3BE23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61FA00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ven if I want to go to bed early, I stil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sis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C0974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798C36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04DDA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B7B75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0076F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56D51650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C2620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1F617C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en I watch short videos, it seems as if all of life's problems disappe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EB8CF2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8ACA8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895B42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7EA79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EF9FD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477DA33F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C5CEE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A9F7DF1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tried to hide the negative effects that watching short videos has had on me from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AF29F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EACBE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9CC2C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E8CA5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A7769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4247455B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C95A8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362BD7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tend to downplay my short video viewing time when ask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3CC0D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BE6A2B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BD5D9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47EB0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11506D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5CFB13E4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C932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E5B92D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watching short videos, I tend to interact less with family and friends in real lif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FDB8C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A79F4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96954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A8663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324E85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9168B" w14:paraId="0C37704E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6E7EC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6C1743" w14:textId="77777777" w:rsidR="0049168B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ctual amount of time I spend watching short videos is more than I realiz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C5269A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66C3CE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727D51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3E7134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89BD7F" w14:textId="77777777" w:rsidR="0049168B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45DC1888" w14:textId="77777777" w:rsidR="0049168B" w:rsidRDefault="0049168B"/>
    <w:sectPr w:rsidR="00491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781B5A2C"/>
    <w:rsid w:val="0049168B"/>
    <w:rsid w:val="00790F90"/>
    <w:rsid w:val="00AE7C16"/>
    <w:rsid w:val="781B5A2C"/>
    <w:rsid w:val="7D79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2BDB71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2</cp:revision>
  <dcterms:created xsi:type="dcterms:W3CDTF">2023-11-05T08:15:00Z</dcterms:created>
  <dcterms:modified xsi:type="dcterms:W3CDTF">2025-02-0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B4AA9089A214629B7C73817E080B188_11</vt:lpwstr>
  </property>
</Properties>
</file>